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CB0202" w:rsidRPr="00317CBF" w14:paraId="5995BBA9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3475E" w14:textId="77777777" w:rsidR="00CB0202" w:rsidRPr="00317CBF" w:rsidRDefault="00CB0202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4</w:t>
            </w:r>
            <w:r w:rsidRPr="78571B65">
              <w:rPr>
                <w:rFonts w:ascii="Arial" w:hAnsi="Arial" w:cs="Arial"/>
                <w:sz w:val="24"/>
                <w:szCs w:val="24"/>
              </w:rPr>
              <w:t>. Luigi’s summary of results</w:t>
            </w:r>
          </w:p>
        </w:tc>
      </w:tr>
      <w:tr w:rsidR="00CB0202" w:rsidRPr="00317CBF" w14:paraId="319A0A7E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04D2C6B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0BADDF8A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8655C5E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3955492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2DA3763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88B9C58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0EF9AB79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1B33E9B8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CB0202" w:rsidRPr="00317CBF" w14:paraId="43E8D5FC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7D9144A8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cutive 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903ECC6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7.00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larg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369F38A1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4.6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6.47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54C4405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9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4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29DA2AE4" w14:textId="77777777" w:rsidR="00CB0202" w:rsidRPr="00317CBF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1.41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31AC33B6" w14:textId="77777777" w:rsidR="00CB0202" w:rsidRPr="00317CBF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63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moderat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3648A083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B42A1CD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63</w:t>
            </w:r>
          </w:p>
          <w:p w14:paraId="6645F1A3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2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00B050"/>
            <w:vAlign w:val="center"/>
          </w:tcPr>
          <w:p w14:paraId="2453F4F3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CB0202" w:rsidRPr="00317CBF" w14:paraId="1A455AFC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65F7DE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E2D8E4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5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.00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moderat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A7631E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2.8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9249E4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8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± 4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29A16C" w14:textId="77777777" w:rsidR="00CB0202" w:rsidRPr="00317CBF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1.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226DCC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26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small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33DB027A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FAD437" w14:textId="77777777" w:rsidR="00CB0202" w:rsidRPr="000B7DED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0B7DED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3</w:t>
            </w:r>
          </w:p>
          <w:p w14:paraId="78AC3046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00C4D5A9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CB0202" w:rsidRPr="00317CBF" w14:paraId="3D51B47C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3DED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445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4.75</w:t>
            </w:r>
            <w:r w:rsidRPr="0035029A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small</w:t>
            </w:r>
            <w:r w:rsidRPr="0035029A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457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3.2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EF62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9.5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8474" w14:textId="77777777" w:rsidR="00CB0202" w:rsidRPr="00317CBF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3.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27BD" w14:textId="77777777" w:rsidR="00CB0202" w:rsidRPr="00D66381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1.01</w:t>
            </w:r>
            <w:r w:rsidRPr="00D66381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large</w:t>
            </w:r>
            <w:r w:rsidRPr="00D66381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097F5016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1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9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07F9" w14:textId="77777777" w:rsidR="00CB0202" w:rsidRPr="007F5DEE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7F5DEE">
              <w:rPr>
                <w:rFonts w:ascii="Arial" w:eastAsia="Arial" w:hAnsi="Arial" w:cs="Arial"/>
                <w:color w:val="00B050"/>
                <w:sz w:val="24"/>
                <w:szCs w:val="24"/>
              </w:rPr>
              <w:t>0.75</w:t>
            </w:r>
          </w:p>
          <w:p w14:paraId="71AECD32" w14:textId="77777777" w:rsidR="00CB0202" w:rsidRPr="00317CBF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center"/>
          </w:tcPr>
          <w:p w14:paraId="5A02ED2D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CB0202" w:rsidRPr="00317CBF" w14:paraId="67049B8C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85CA6C" w14:textId="77777777" w:rsidR="00CB0202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rritability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B34EC0" w14:textId="77777777" w:rsidR="00CB0202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7.00 (large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E0FA76" w14:textId="77777777" w:rsidR="00CB0202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4.0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F5621F" w14:textId="77777777" w:rsidR="00CB0202" w:rsidRDefault="00CB0202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2.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C236A0" w14:textId="77777777" w:rsidR="00CB0202" w:rsidRPr="000A5987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1.5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CB6593D" w14:textId="77777777" w:rsidR="00CB0202" w:rsidRPr="00262D26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262D26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11 (trivial)</w:t>
            </w:r>
          </w:p>
          <w:p w14:paraId="3A8A4D15" w14:textId="77777777" w:rsidR="00CB0202" w:rsidRDefault="00CB0202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9431B4">
              <w:rPr>
                <w:rFonts w:ascii="Arial" w:eastAsia="Arial" w:hAnsi="Arial" w:cs="Arial"/>
                <w:sz w:val="24"/>
                <w:szCs w:val="24"/>
              </w:rPr>
              <w:t>(-0.50, 0.7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BBE2E3" w14:textId="77777777" w:rsidR="00CB0202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2</w:t>
            </w:r>
          </w:p>
          <w:p w14:paraId="50FC0A83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7D1DD6">
              <w:rPr>
                <w:rFonts w:ascii="Arial" w:eastAsia="Arial" w:hAnsi="Arial" w:cs="Arial"/>
                <w:sz w:val="24"/>
                <w:szCs w:val="24"/>
              </w:rPr>
              <w:t>(0.31, 0.7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vAlign w:val="center"/>
          </w:tcPr>
          <w:p w14:paraId="702C1A94" w14:textId="77777777" w:rsidR="00CB0202" w:rsidRPr="00317CBF" w:rsidRDefault="00CB0202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36D02666" w14:textId="77777777" w:rsidR="00CB0202" w:rsidRPr="00317CBF" w:rsidRDefault="00CB0202" w:rsidP="00CB0202">
      <w:pPr>
        <w:rPr>
          <w:rFonts w:ascii="Arial" w:hAnsi="Arial" w:cs="Arial"/>
          <w:sz w:val="20"/>
          <w:szCs w:val="20"/>
        </w:rPr>
      </w:pPr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6A5DD70B" w14:textId="77777777" w:rsidR="00CB0202" w:rsidRDefault="00CB0202" w:rsidP="00CB0202">
      <w:pPr>
        <w:rPr>
          <w:rFonts w:ascii="Arial" w:hAnsi="Arial" w:cs="Arial"/>
          <w:sz w:val="24"/>
          <w:szCs w:val="24"/>
        </w:rPr>
      </w:pP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0202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21</Characters>
  <Application>Microsoft Office Word</Application>
  <DocSecurity>0</DocSecurity>
  <Lines>12</Lines>
  <Paragraphs>3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3:00Z</dcterms:created>
  <dcterms:modified xsi:type="dcterms:W3CDTF">2024-04-08T07:43:00Z</dcterms:modified>
</cp:coreProperties>
</file>